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6E17B" w14:textId="26C9E4B3" w:rsidR="00074581" w:rsidRPr="00A015F3" w:rsidRDefault="008B3B00" w:rsidP="0084465C">
      <w:pPr>
        <w:pStyle w:val="MDPI42tablebody"/>
        <w:spacing w:after="80" w:line="240" w:lineRule="auto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. </w:t>
      </w:r>
      <w:r w:rsidR="00074581" w:rsidRPr="00A015F3">
        <w:rPr>
          <w:rFonts w:ascii="Times New Roman" w:hAnsi="Times New Roman"/>
          <w:b/>
          <w:color w:val="000000" w:themeColor="text1"/>
          <w:sz w:val="22"/>
          <w:szCs w:val="22"/>
        </w:rPr>
        <w:t xml:space="preserve">Table </w:t>
      </w:r>
      <w:r w:rsidR="005B79E6"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9B08AD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7D6EBD" w:rsidRPr="00A015F3">
        <w:rPr>
          <w:rFonts w:ascii="Times New Roman" w:hAnsi="Times New Roman"/>
          <w:b/>
          <w:color w:val="000000" w:themeColor="text1"/>
          <w:sz w:val="22"/>
          <w:szCs w:val="22"/>
        </w:rPr>
        <w:t xml:space="preserve">Comparison of </w:t>
      </w:r>
      <w:r w:rsidR="00E55697">
        <w:rPr>
          <w:rFonts w:ascii="Times New Roman" w:hAnsi="Times New Roman"/>
          <w:b/>
          <w:color w:val="000000" w:themeColor="text1"/>
          <w:sz w:val="22"/>
          <w:szCs w:val="22"/>
        </w:rPr>
        <w:t xml:space="preserve">clinical and </w:t>
      </w:r>
      <w:r w:rsidR="008D02C1">
        <w:rPr>
          <w:rFonts w:ascii="Times New Roman" w:hAnsi="Times New Roman"/>
          <w:b/>
          <w:color w:val="000000" w:themeColor="text1"/>
          <w:sz w:val="22"/>
          <w:szCs w:val="22"/>
        </w:rPr>
        <w:t xml:space="preserve">laboratory </w:t>
      </w:r>
      <w:r w:rsidR="00E55697">
        <w:rPr>
          <w:rFonts w:ascii="Times New Roman" w:hAnsi="Times New Roman"/>
          <w:b/>
          <w:color w:val="000000" w:themeColor="text1"/>
          <w:sz w:val="22"/>
          <w:szCs w:val="22"/>
        </w:rPr>
        <w:t>parameters</w:t>
      </w:r>
      <w:r w:rsidR="008D02C1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in patients with </w:t>
      </w:r>
      <w:r w:rsidR="00E55697">
        <w:rPr>
          <w:rFonts w:ascii="Times New Roman" w:hAnsi="Times New Roman"/>
          <w:b/>
          <w:color w:val="000000" w:themeColor="text1"/>
          <w:sz w:val="22"/>
          <w:szCs w:val="22"/>
        </w:rPr>
        <w:t>metamizole-induced ALF vs. metamizole DILI without ALF</w:t>
      </w:r>
    </w:p>
    <w:tbl>
      <w:tblPr>
        <w:tblW w:w="1049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9"/>
        <w:gridCol w:w="2268"/>
        <w:gridCol w:w="2268"/>
        <w:gridCol w:w="1276"/>
      </w:tblGrid>
      <w:tr w:rsidR="003E4401" w:rsidRPr="00BD5D23" w14:paraId="5923C554" w14:textId="3842CA37" w:rsidTr="00420619">
        <w:trPr>
          <w:trHeight w:val="307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50EBE" w14:textId="77777777" w:rsidR="003E4401" w:rsidRPr="00BD5D23" w:rsidRDefault="003E4401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6D0F" w14:textId="7BD9EFA7" w:rsidR="003E4401" w:rsidRPr="00BD5D23" w:rsidRDefault="00E55697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F</w:t>
            </w:r>
          </w:p>
          <w:p w14:paraId="1A68B1A4" w14:textId="0E307744" w:rsidR="008B3B00" w:rsidRPr="00BD5D23" w:rsidRDefault="008B3B00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=1</w:t>
            </w:r>
            <w:r w:rsidR="00E55697"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79D33" w14:textId="58A35598" w:rsidR="00655FCB" w:rsidRPr="00BD5D23" w:rsidRDefault="00E55697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 ALF</w:t>
            </w:r>
          </w:p>
          <w:p w14:paraId="0BDDDC41" w14:textId="339152E6" w:rsidR="008B3B00" w:rsidRPr="00BD5D23" w:rsidRDefault="008B3B0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=4</w:t>
            </w:r>
            <w:r w:rsidR="00806D3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547EE9" w14:textId="1A3F5CF5" w:rsidR="003E4401" w:rsidRPr="00BD5D23" w:rsidRDefault="003E4401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E55697" w:rsidRPr="00BD5D23" w14:paraId="412DCC92" w14:textId="77777777" w:rsidTr="00420619">
        <w:trPr>
          <w:trHeight w:val="307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434E3" w14:textId="49DC89F1" w:rsidR="00E55697" w:rsidRPr="00BD5D23" w:rsidRDefault="00E55697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Clinical </w:t>
            </w:r>
            <w:proofErr w:type="spellStart"/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arameters</w:t>
            </w:r>
            <w:proofErr w:type="spellEnd"/>
          </w:p>
        </w:tc>
      </w:tr>
      <w:tr w:rsidR="00E55697" w:rsidRPr="00BD5D23" w14:paraId="08916FE2" w14:textId="77777777" w:rsidTr="00420619">
        <w:trPr>
          <w:trHeight w:val="170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735400" w14:textId="77F91878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96A2B42" w14:textId="1DE18AC6" w:rsidR="00E55697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 (26-6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790A8A12" w14:textId="69B4AB94" w:rsidR="00E55697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4 (19-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45FC190" w14:textId="083E1E78" w:rsidR="00E55697" w:rsidRPr="00806D38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806D38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15227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909</w:t>
            </w:r>
          </w:p>
        </w:tc>
      </w:tr>
      <w:tr w:rsidR="00E55697" w:rsidRPr="00BD5D23" w14:paraId="29894E43" w14:textId="77777777" w:rsidTr="00420619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65A565" w14:textId="2A2C9899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Body mass index (kg/m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86F313" w14:textId="1214D2AE" w:rsidR="00E55697" w:rsidRPr="00420619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2061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3.7 (18.1-31.0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0280282" w14:textId="4F8C7459" w:rsidR="00E55697" w:rsidRPr="00420619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2061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4.1 (18.9-3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9F51090" w14:textId="1DAD139D" w:rsidR="00E55697" w:rsidRPr="00806D38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15227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609</w:t>
            </w:r>
          </w:p>
        </w:tc>
      </w:tr>
      <w:tr w:rsidR="00E55697" w:rsidRPr="00BD5D23" w14:paraId="4413776B" w14:textId="77777777" w:rsidTr="00420619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ABBEC6" w14:textId="0BE6F9BB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Female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C2A8FE" w14:textId="02C09BEE" w:rsidR="00E55697" w:rsidRPr="00420619" w:rsidRDefault="00CC7771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56.3 %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7D9E3E1" w14:textId="2D6B26EA" w:rsidR="00E55697" w:rsidRPr="00420619" w:rsidRDefault="00CC7771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3 (73.3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D07ECC7" w14:textId="0182F6C1" w:rsidR="00E55697" w:rsidRPr="00806D38" w:rsidRDefault="00CC7771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205</w:t>
            </w:r>
          </w:p>
        </w:tc>
      </w:tr>
      <w:tr w:rsidR="00E55697" w:rsidRPr="00BD5D23" w14:paraId="4DFF773D" w14:textId="77777777" w:rsidTr="00420619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C3A5E" w14:textId="37072DBC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verage daily dosage metamizole (m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E7F9BF" w14:textId="36C1D3E3" w:rsidR="00E55697" w:rsidRPr="00420619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00 (200-2000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364E6D0" w14:textId="53A50BAF" w:rsidR="00E55697" w:rsidRPr="00420619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00 (71-4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0F7658C" w14:textId="5AB67EE9" w:rsidR="00E55697" w:rsidRPr="00806D38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15227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798</w:t>
            </w:r>
          </w:p>
        </w:tc>
      </w:tr>
      <w:tr w:rsidR="00E55697" w:rsidRPr="00BD5D23" w14:paraId="720B3CE6" w14:textId="77777777" w:rsidTr="00423BF6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6B4E95" w14:textId="297264FB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atency from start of drug intake until onset of DILI (day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B2A098" w14:textId="77DBC03D" w:rsidR="00E55697" w:rsidRPr="00420619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2061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7 (24-674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FC7A15D" w14:textId="398F0C43" w:rsidR="00E55697" w:rsidRPr="00420619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2061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4 (2-1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88644D4" w14:textId="514F3FA7" w:rsidR="00E55697" w:rsidRPr="00152270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152270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</w:t>
            </w:r>
            <w:r w:rsidR="00152270" w:rsidRPr="00152270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06*</w:t>
            </w:r>
          </w:p>
        </w:tc>
      </w:tr>
      <w:tr w:rsidR="00E55697" w:rsidRPr="00BD5D23" w14:paraId="4F4EF1E4" w14:textId="77777777" w:rsidTr="00423BF6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27ED65" w14:textId="2498C94D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Latency from last day of intake until onset of DILI (days) </w:t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CB3706" w14:textId="765C7745" w:rsidR="00E55697" w:rsidRPr="00420619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2061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2 (1-106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20ABA46" w14:textId="67533FB0" w:rsidR="00E55697" w:rsidRPr="00420619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420619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0 (1-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098C1C9" w14:textId="61F377A6" w:rsidR="00E55697" w:rsidRPr="00806D38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15227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:lang w:val="en-US"/>
              </w:rPr>
              <w:t>286</w:t>
            </w:r>
          </w:p>
        </w:tc>
      </w:tr>
      <w:tr w:rsidR="00423BF6" w:rsidRPr="00BD5D23" w14:paraId="340AD8D3" w14:textId="77777777" w:rsidTr="00423BF6">
        <w:trPr>
          <w:trHeight w:val="170"/>
          <w:jc w:val="center"/>
        </w:trPr>
        <w:tc>
          <w:tcPr>
            <w:tcW w:w="46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DAAB87" w14:textId="269FCBDC" w:rsidR="00423BF6" w:rsidRPr="00BD5D23" w:rsidRDefault="00423BF6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Hy’s law positivit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3F3377B" w14:textId="7A387910" w:rsidR="00423BF6" w:rsidRPr="00420619" w:rsidRDefault="00423BF6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6 (100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74A43090" w14:textId="755408F6" w:rsidR="00423BF6" w:rsidRPr="00420619" w:rsidRDefault="00423BF6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7 (60.0 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E7FE12" w14:textId="6A5A00A8" w:rsidR="00423BF6" w:rsidRPr="00423BF6" w:rsidRDefault="00423BF6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23BF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0.003*</w:t>
            </w:r>
          </w:p>
        </w:tc>
      </w:tr>
      <w:tr w:rsidR="00E55697" w:rsidRPr="00BD5D23" w14:paraId="58E469F0" w14:textId="77777777" w:rsidTr="00784A93">
        <w:trPr>
          <w:trHeight w:val="306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B2202" w14:textId="2270492E" w:rsidR="00E55697" w:rsidRPr="00BD5D23" w:rsidRDefault="00E55697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utcome</w:t>
            </w:r>
          </w:p>
        </w:tc>
      </w:tr>
      <w:tr w:rsidR="00784A93" w:rsidRPr="00BD5D23" w14:paraId="333AFAD1" w14:textId="77777777" w:rsidTr="00723CCE">
        <w:trPr>
          <w:trHeight w:val="170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AE62FA" w14:textId="6D6ADC80" w:rsidR="00784A93" w:rsidRPr="00BD5D23" w:rsidRDefault="00784A93" w:rsidP="00014EBE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iver transplant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17E318" w14:textId="283F9F26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6 (37.5 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6FD422" w14:textId="6172853F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 (0.0 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84490" w14:textId="53C14EEF" w:rsidR="00784A93" w:rsidRPr="00BD5D2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784A93" w:rsidRPr="00BD5D23" w14:paraId="714E5CBA" w14:textId="77777777" w:rsidTr="00723CCE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B7A73" w14:textId="6FA87196" w:rsidR="00784A93" w:rsidRDefault="00784A93" w:rsidP="00014EBE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Dea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58942" w14:textId="5C154A8A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6.3 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F9000" w14:textId="171079D4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2.2 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7F446D5" w14:textId="77777777" w:rsidR="00784A93" w:rsidRPr="00BD5D2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84A93" w:rsidRPr="00BD5D23" w14:paraId="7924B16E" w14:textId="77777777" w:rsidTr="00723CCE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27EF8" w14:textId="7A5CF286" w:rsidR="00784A93" w:rsidRPr="00BD5D23" w:rsidRDefault="00784A93" w:rsidP="00014EBE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mis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DCE6D" w14:textId="2D6EA3E9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56.3 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51FBC" w14:textId="7F17DA79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8 (84.4 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9DF5DF8" w14:textId="77777777" w:rsidR="00784A93" w:rsidRPr="00BD5D2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84A93" w:rsidRPr="00BD5D23" w14:paraId="78A7936D" w14:textId="77777777" w:rsidTr="00723CCE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B3C27" w14:textId="6B6D9927" w:rsidR="00784A93" w:rsidRPr="00BD5D23" w:rsidRDefault="00784A93" w:rsidP="00014EBE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ronic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F72D8" w14:textId="2BBD9A06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 (0.0 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597AB" w14:textId="43B80889" w:rsidR="00784A93" w:rsidRPr="00784A9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 (2.2 %)</w:t>
            </w: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60854BC" w14:textId="77777777" w:rsidR="00784A93" w:rsidRPr="00BD5D23" w:rsidRDefault="00784A93" w:rsidP="00014EB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E55697" w:rsidRPr="00BD5D23" w14:paraId="6B32C4E3" w14:textId="77777777" w:rsidTr="00784A93">
        <w:trPr>
          <w:trHeight w:val="17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3FDAF" w14:textId="5AD0E541" w:rsidR="00E55697" w:rsidRPr="00BD5D23" w:rsidRDefault="00E55697" w:rsidP="00014EBE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Time to </w:t>
            </w:r>
            <w:proofErr w:type="spellStart"/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mission</w:t>
            </w:r>
            <w:proofErr w:type="spellEnd"/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weeks</w:t>
            </w:r>
            <w:proofErr w:type="spellEnd"/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82061" w14:textId="2FA3D519" w:rsidR="00E55697" w:rsidRPr="00784A93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11 (3-16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F022F" w14:textId="3A48CB8B" w:rsidR="00E55697" w:rsidRPr="00784A93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784A9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9 (3-8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43697E" w14:textId="11DD4BC7" w:rsidR="00E55697" w:rsidRPr="00806D38" w:rsidRDefault="00806D38" w:rsidP="00014EBE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416</w:t>
            </w:r>
          </w:p>
        </w:tc>
      </w:tr>
      <w:tr w:rsidR="00E55697" w:rsidRPr="00D1600D" w14:paraId="735D5173" w14:textId="77777777" w:rsidTr="00420619">
        <w:trPr>
          <w:trHeight w:val="306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4A7FD" w14:textId="3CCAD865" w:rsidR="00E55697" w:rsidRPr="00BD5D23" w:rsidRDefault="00E55697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aboratory parameters at the time of DILI recognition</w:t>
            </w:r>
          </w:p>
        </w:tc>
      </w:tr>
      <w:tr w:rsidR="00E55697" w:rsidRPr="00BD5D23" w14:paraId="5B224B2A" w14:textId="4595B62B" w:rsidTr="00420619">
        <w:trPr>
          <w:trHeight w:val="170"/>
          <w:jc w:val="center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91D49C" w14:textId="6F261E3D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T (xULN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9646AD" w14:textId="14174875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.5 (22.5-115.3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14:paraId="24FCAD88" w14:textId="58C05419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.7 (1.1-68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1B7A5D79" w14:textId="55107EA2" w:rsidR="00E55697" w:rsidRPr="00806D38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E55697" w:rsidRPr="00BD5D23" w14:paraId="7572A244" w14:textId="4060BA3B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076C16F9" w14:textId="5F9161DB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T (xULN)</w:t>
            </w:r>
          </w:p>
        </w:tc>
        <w:tc>
          <w:tcPr>
            <w:tcW w:w="2268" w:type="dxa"/>
            <w:vAlign w:val="center"/>
          </w:tcPr>
          <w:p w14:paraId="58BA12DE" w14:textId="26C92ABD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0.1 (14.9-138.5)</w:t>
            </w:r>
          </w:p>
        </w:tc>
        <w:tc>
          <w:tcPr>
            <w:tcW w:w="2268" w:type="dxa"/>
            <w:tcBorders>
              <w:right w:val="nil"/>
            </w:tcBorders>
          </w:tcPr>
          <w:p w14:paraId="09E5B627" w14:textId="1D14DDF5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.6 (3.8-105.5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9D54A04" w14:textId="06A612DC" w:rsidR="00E55697" w:rsidRPr="00806D38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15227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4</w:t>
            </w: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E55697" w:rsidRPr="00BD5D23" w14:paraId="1928476F" w14:textId="66855A76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4E5C4C6A" w14:textId="3212146A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P (xULN)</w:t>
            </w:r>
          </w:p>
        </w:tc>
        <w:tc>
          <w:tcPr>
            <w:tcW w:w="2268" w:type="dxa"/>
            <w:vAlign w:val="center"/>
          </w:tcPr>
          <w:p w14:paraId="45EC6695" w14:textId="6375E64D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 (1.0-5.2)</w:t>
            </w:r>
          </w:p>
        </w:tc>
        <w:tc>
          <w:tcPr>
            <w:tcW w:w="2268" w:type="dxa"/>
            <w:tcBorders>
              <w:right w:val="nil"/>
            </w:tcBorders>
          </w:tcPr>
          <w:p w14:paraId="5B3A8E36" w14:textId="236B2E7C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 (0.6-13.7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4EC46FF" w14:textId="6D34F7EA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4</w:t>
            </w:r>
          </w:p>
        </w:tc>
      </w:tr>
      <w:tr w:rsidR="00E55697" w:rsidRPr="00BD5D23" w14:paraId="7DF074EE" w14:textId="176C6E38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26881765" w14:textId="4D49F95C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BIL (xULN)</w:t>
            </w:r>
          </w:p>
        </w:tc>
        <w:tc>
          <w:tcPr>
            <w:tcW w:w="2268" w:type="dxa"/>
            <w:vAlign w:val="center"/>
          </w:tcPr>
          <w:p w14:paraId="4DF6538F" w14:textId="7665D7AE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2 (6.0-24.3)</w:t>
            </w:r>
          </w:p>
        </w:tc>
        <w:tc>
          <w:tcPr>
            <w:tcW w:w="2268" w:type="dxa"/>
            <w:tcBorders>
              <w:right w:val="nil"/>
            </w:tcBorders>
          </w:tcPr>
          <w:p w14:paraId="5DB0C9C2" w14:textId="5C18214C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 (0.2-20.0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5CD1C0F" w14:textId="2417CB8A" w:rsidR="00E55697" w:rsidRPr="00806D38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E55697" w:rsidRPr="00BD5D23" w14:paraId="151978E3" w14:textId="18BA2A64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542E33B1" w14:textId="3507D7D1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INR </w:t>
            </w:r>
          </w:p>
        </w:tc>
        <w:tc>
          <w:tcPr>
            <w:tcW w:w="2268" w:type="dxa"/>
            <w:vAlign w:val="center"/>
          </w:tcPr>
          <w:p w14:paraId="0B81FED2" w14:textId="4A813471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 (1.3-5.3)</w:t>
            </w:r>
          </w:p>
        </w:tc>
        <w:tc>
          <w:tcPr>
            <w:tcW w:w="2268" w:type="dxa"/>
            <w:tcBorders>
              <w:right w:val="nil"/>
            </w:tcBorders>
          </w:tcPr>
          <w:p w14:paraId="3ED0739D" w14:textId="4873894E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2 (0.8-6.1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8F907FC" w14:textId="5D0196D4" w:rsidR="00E55697" w:rsidRPr="00806D38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E55697" w:rsidRPr="00BD5D23" w14:paraId="0FF32A2F" w14:textId="44B4173A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0AA10B93" w14:textId="08EF3A7B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LD </w:t>
            </w:r>
          </w:p>
        </w:tc>
        <w:tc>
          <w:tcPr>
            <w:tcW w:w="2268" w:type="dxa"/>
            <w:vAlign w:val="center"/>
          </w:tcPr>
          <w:p w14:paraId="5F45B30F" w14:textId="75990B88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 (19-31)</w:t>
            </w:r>
          </w:p>
        </w:tc>
        <w:tc>
          <w:tcPr>
            <w:tcW w:w="2268" w:type="dxa"/>
            <w:tcBorders>
              <w:right w:val="nil"/>
            </w:tcBorders>
          </w:tcPr>
          <w:p w14:paraId="60F750E4" w14:textId="45F6F99E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(6-35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BEBED40" w14:textId="3EDE6803" w:rsidR="00E55697" w:rsidRPr="00806D38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E55697" w:rsidRPr="00BD5D23" w14:paraId="32542A1F" w14:textId="34F9A0A5" w:rsidTr="00420619">
        <w:trPr>
          <w:trHeight w:val="170"/>
          <w:jc w:val="center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D06481" w14:textId="4B6ABA7E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-ratio</w:t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ACAB77" w14:textId="250CE0E9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0 (4.4-83.1)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60161E83" w14:textId="2807DDCC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3 (0.4-65.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67949F19" w14:textId="0E7CFE77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5</w:t>
            </w:r>
          </w:p>
        </w:tc>
      </w:tr>
      <w:tr w:rsidR="00E55697" w:rsidRPr="00D1600D" w14:paraId="1C6AFBE7" w14:textId="77777777" w:rsidTr="00420619">
        <w:trPr>
          <w:trHeight w:val="306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AE473" w14:textId="63B37DF0" w:rsidR="00E55697" w:rsidRPr="00BD5D23" w:rsidRDefault="00164DDD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Laboratory parameters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t p</w:t>
            </w:r>
            <w:r w:rsidR="00E55697"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ak values</w:t>
            </w:r>
          </w:p>
        </w:tc>
      </w:tr>
      <w:tr w:rsidR="00E55697" w:rsidRPr="00BD5D23" w14:paraId="0E66661A" w14:textId="77777777" w:rsidTr="00420619">
        <w:trPr>
          <w:trHeight w:val="170"/>
          <w:jc w:val="center"/>
        </w:trPr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1A2A38" w14:textId="71084FE3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T (xULN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D2528E" w14:textId="65130538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3.1 (22.5-115.3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14:paraId="0798B68D" w14:textId="1786A95A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6.0 (1.7-95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55ED5F1B" w14:textId="3A7F2DEE" w:rsidR="00E55697" w:rsidRPr="00806D38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E55697" w:rsidRPr="00BD5D23" w14:paraId="560A701D" w14:textId="77777777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092F240A" w14:textId="66ED9F3D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T (xULN)</w:t>
            </w:r>
          </w:p>
        </w:tc>
        <w:tc>
          <w:tcPr>
            <w:tcW w:w="2268" w:type="dxa"/>
            <w:vAlign w:val="center"/>
          </w:tcPr>
          <w:p w14:paraId="70864382" w14:textId="6B52F20C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53.0 (14.9-145.5)</w:t>
            </w:r>
          </w:p>
        </w:tc>
        <w:tc>
          <w:tcPr>
            <w:tcW w:w="2268" w:type="dxa"/>
            <w:tcBorders>
              <w:right w:val="nil"/>
            </w:tcBorders>
          </w:tcPr>
          <w:p w14:paraId="7C11A47B" w14:textId="5B44870F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.2 (5.9-105.9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FF78731" w14:textId="455B8387" w:rsidR="00E55697" w:rsidRPr="00806D38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15227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E55697" w:rsidRPr="00BD5D23" w14:paraId="539EFEC6" w14:textId="77777777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6407E89E" w14:textId="4502D707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P (xULN)</w:t>
            </w:r>
          </w:p>
        </w:tc>
        <w:tc>
          <w:tcPr>
            <w:tcW w:w="2268" w:type="dxa"/>
            <w:vAlign w:val="center"/>
          </w:tcPr>
          <w:p w14:paraId="1E73E39F" w14:textId="167A5FA0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.6 (1.3-5.7)</w:t>
            </w:r>
          </w:p>
        </w:tc>
        <w:tc>
          <w:tcPr>
            <w:tcW w:w="2268" w:type="dxa"/>
            <w:tcBorders>
              <w:right w:val="nil"/>
            </w:tcBorders>
          </w:tcPr>
          <w:p w14:paraId="68FE911D" w14:textId="68492EC4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9 (1.0-15.4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DA4BACD" w14:textId="0FC0615E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60</w:t>
            </w:r>
          </w:p>
        </w:tc>
      </w:tr>
      <w:tr w:rsidR="00E55697" w:rsidRPr="00BD5D23" w14:paraId="2F633E23" w14:textId="77777777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0D78F10B" w14:textId="190008A7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BIL (xULN)</w:t>
            </w:r>
          </w:p>
        </w:tc>
        <w:tc>
          <w:tcPr>
            <w:tcW w:w="2268" w:type="dxa"/>
            <w:vAlign w:val="center"/>
          </w:tcPr>
          <w:p w14:paraId="73C3EDAA" w14:textId="65CBDD65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2.1 (13.5-34.5)</w:t>
            </w:r>
          </w:p>
        </w:tc>
        <w:tc>
          <w:tcPr>
            <w:tcW w:w="2268" w:type="dxa"/>
            <w:tcBorders>
              <w:right w:val="nil"/>
            </w:tcBorders>
          </w:tcPr>
          <w:p w14:paraId="0FE3BE55" w14:textId="5F6DCB99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9 (0.5-29.1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6C85B4B" w14:textId="626414A2" w:rsidR="00E55697" w:rsidRPr="00806D38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E55697" w:rsidRPr="00BD5D23" w14:paraId="662B03F7" w14:textId="77777777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17BE9E07" w14:textId="3158B1BB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INR </w:t>
            </w:r>
          </w:p>
        </w:tc>
        <w:tc>
          <w:tcPr>
            <w:tcW w:w="2268" w:type="dxa"/>
            <w:vAlign w:val="center"/>
          </w:tcPr>
          <w:p w14:paraId="06C12EF0" w14:textId="17F55257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.4 (1.5-8.0)</w:t>
            </w:r>
          </w:p>
        </w:tc>
        <w:tc>
          <w:tcPr>
            <w:tcW w:w="2268" w:type="dxa"/>
            <w:tcBorders>
              <w:right w:val="nil"/>
            </w:tcBorders>
          </w:tcPr>
          <w:p w14:paraId="194AB004" w14:textId="5E2D451F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 (0.9-6.1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570DF15" w14:textId="384EA136" w:rsidR="00E55697" w:rsidRPr="00806D38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E55697" w:rsidRPr="00BD5D23" w14:paraId="644B5C95" w14:textId="77777777" w:rsidTr="00420619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60504A87" w14:textId="32A71C37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LD </w:t>
            </w:r>
          </w:p>
        </w:tc>
        <w:tc>
          <w:tcPr>
            <w:tcW w:w="2268" w:type="dxa"/>
            <w:vAlign w:val="center"/>
          </w:tcPr>
          <w:p w14:paraId="034813E2" w14:textId="0271108B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7 (19-40)</w:t>
            </w:r>
          </w:p>
        </w:tc>
        <w:tc>
          <w:tcPr>
            <w:tcW w:w="2268" w:type="dxa"/>
            <w:tcBorders>
              <w:right w:val="nil"/>
            </w:tcBorders>
          </w:tcPr>
          <w:p w14:paraId="3C1737A3" w14:textId="78C54983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 (6-35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8A59B80" w14:textId="45ECF2A4" w:rsidR="00E55697" w:rsidRPr="00806D38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E55697" w:rsidRPr="00BD5D23" w14:paraId="14033697" w14:textId="77777777" w:rsidTr="00420619">
        <w:trPr>
          <w:trHeight w:val="170"/>
          <w:jc w:val="center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970657" w14:textId="7388DE89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-ratio</w:t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9B066F"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 xml:space="preserve">‡, </w:t>
            </w:r>
            <w:r w:rsidR="009B066F" w:rsidRPr="00BD5D23">
              <w:rPr>
                <w:color w:val="000000" w:themeColor="text1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DAF546" w14:textId="43294817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4.0 (4.4-91.5)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5946D849" w14:textId="500D5807" w:rsidR="00E55697" w:rsidRPr="00BD5D23" w:rsidRDefault="00420619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.8 (0.4-116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70B96922" w14:textId="39C0B4BC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1</w:t>
            </w:r>
          </w:p>
        </w:tc>
      </w:tr>
      <w:tr w:rsidR="002F57D3" w:rsidRPr="00D1600D" w14:paraId="3974B109" w14:textId="77777777" w:rsidTr="001E552C">
        <w:trPr>
          <w:trHeight w:val="306"/>
          <w:jc w:val="center"/>
        </w:trPr>
        <w:tc>
          <w:tcPr>
            <w:tcW w:w="10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48525" w14:textId="0C338733" w:rsidR="002F57D3" w:rsidRPr="002F57D3" w:rsidRDefault="002F57D3" w:rsidP="001E552C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F57D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ime-dependent dynamic changes</w:t>
            </w:r>
            <w:r w:rsidRPr="002F57D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F57D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of liver parameters </w:t>
            </w:r>
            <w:r w:rsidRPr="002F57D3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</w:tc>
      </w:tr>
      <w:tr w:rsidR="00E55697" w:rsidRPr="00BD5D23" w14:paraId="34F6478D" w14:textId="77777777" w:rsidTr="00806D38">
        <w:trPr>
          <w:trHeight w:val="170"/>
          <w:jc w:val="center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7A10B2" w14:textId="4C3194D6" w:rsidR="00E55697" w:rsidRPr="00BD5D23" w:rsidRDefault="00E55697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44"/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T day 1 to day 3 (xULN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7DF51DB" w14:textId="3F8BD78A" w:rsidR="00E55697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7.9 (-36.3-13.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4D542C8E" w14:textId="2BF0CCDF" w:rsidR="00E55697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.0 (-21.0-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3E0FF0" w14:textId="1810E8C5" w:rsidR="00E55697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6</w:t>
            </w:r>
          </w:p>
        </w:tc>
      </w:tr>
      <w:tr w:rsidR="00BD5D23" w:rsidRPr="00BD5D23" w14:paraId="6F57475A" w14:textId="77777777" w:rsidTr="00806D38">
        <w:trPr>
          <w:trHeight w:val="170"/>
          <w:jc w:val="center"/>
        </w:trPr>
        <w:tc>
          <w:tcPr>
            <w:tcW w:w="4679" w:type="dxa"/>
            <w:tcBorders>
              <w:top w:val="nil"/>
            </w:tcBorders>
            <w:shd w:val="clear" w:color="auto" w:fill="auto"/>
            <w:noWrap/>
          </w:tcPr>
          <w:p w14:paraId="5661CEC9" w14:textId="5C7A422D" w:rsidR="00BD5D23" w:rsidRPr="00BD5D23" w:rsidRDefault="00BD5D23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44"/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T day 1 to day 7 (xUL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146E8B7" w14:textId="4B68B910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22.7 (-76.4-(-8.6)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185A52FB" w14:textId="0B906B70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.1 (-33.0-25.7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5C2E17E3" w14:textId="4C961E13" w:rsidR="00BD5D23" w:rsidRPr="00BD5D23" w:rsidRDefault="00152270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806D38"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D5D23" w:rsidRPr="00BD5D23" w14:paraId="3DCF96FA" w14:textId="77777777" w:rsidTr="00806D38">
        <w:trPr>
          <w:trHeight w:val="170"/>
          <w:jc w:val="center"/>
        </w:trPr>
        <w:tc>
          <w:tcPr>
            <w:tcW w:w="4679" w:type="dxa"/>
            <w:tcBorders>
              <w:top w:val="nil"/>
            </w:tcBorders>
            <w:shd w:val="clear" w:color="auto" w:fill="auto"/>
            <w:noWrap/>
          </w:tcPr>
          <w:p w14:paraId="06C0A672" w14:textId="75E8E3AD" w:rsidR="00BD5D23" w:rsidRPr="00BD5D23" w:rsidRDefault="00BD5D23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44"/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T day 1 to day 3 (xUL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7BE1A30" w14:textId="5F538D82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8.3 (-38.5-15.5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42FF74CF" w14:textId="01AD8950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.3 (-59.0-8.3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5D310D14" w14:textId="1E2FE18C" w:rsidR="00BD5D23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8</w:t>
            </w:r>
          </w:p>
        </w:tc>
      </w:tr>
      <w:tr w:rsidR="00BD5D23" w:rsidRPr="00BD5D23" w14:paraId="4DBC4199" w14:textId="77777777" w:rsidTr="00806D38">
        <w:trPr>
          <w:trHeight w:val="170"/>
          <w:jc w:val="center"/>
        </w:trPr>
        <w:tc>
          <w:tcPr>
            <w:tcW w:w="4679" w:type="dxa"/>
            <w:tcBorders>
              <w:top w:val="nil"/>
            </w:tcBorders>
            <w:shd w:val="clear" w:color="auto" w:fill="auto"/>
            <w:noWrap/>
          </w:tcPr>
          <w:p w14:paraId="2649E2F5" w14:textId="1CF7F952" w:rsidR="00BD5D23" w:rsidRPr="00BD5D23" w:rsidRDefault="00BD5D23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44"/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T day 1 to day 7 (xULN)</w:t>
            </w:r>
          </w:p>
        </w:tc>
        <w:tc>
          <w:tcPr>
            <w:tcW w:w="2268" w:type="dxa"/>
            <w:tcBorders>
              <w:top w:val="nil"/>
            </w:tcBorders>
          </w:tcPr>
          <w:p w14:paraId="7B94A4D8" w14:textId="20E3F2BC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-18.1 (-79.2-2.5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1084FC7D" w14:textId="3C0CA9B9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2.4 (-58.6-23.1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58D71137" w14:textId="634E835C" w:rsidR="00BD5D23" w:rsidRPr="00806D38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15227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D5D23" w:rsidRPr="00BD5D23" w14:paraId="62C101F4" w14:textId="77777777" w:rsidTr="00806D38">
        <w:trPr>
          <w:trHeight w:val="170"/>
          <w:jc w:val="center"/>
        </w:trPr>
        <w:tc>
          <w:tcPr>
            <w:tcW w:w="4679" w:type="dxa"/>
            <w:tcBorders>
              <w:top w:val="nil"/>
            </w:tcBorders>
            <w:shd w:val="clear" w:color="auto" w:fill="auto"/>
            <w:noWrap/>
          </w:tcPr>
          <w:p w14:paraId="42C39570" w14:textId="43DE453F" w:rsidR="00BD5D23" w:rsidRPr="00BD5D23" w:rsidRDefault="00BD5D23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44"/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BIL day 1 to day 3 (xUL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448B67D" w14:textId="11727A17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2.3 (-5.2-12.4)</w:t>
            </w:r>
          </w:p>
        </w:tc>
        <w:tc>
          <w:tcPr>
            <w:tcW w:w="2268" w:type="dxa"/>
            <w:tcBorders>
              <w:top w:val="nil"/>
              <w:right w:val="nil"/>
            </w:tcBorders>
          </w:tcPr>
          <w:p w14:paraId="548DBA37" w14:textId="6EF9C9F2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 (-1.5-6.8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5C2DC3E5" w14:textId="7C03D4DB" w:rsidR="00BD5D23" w:rsidRPr="00806D38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152270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  <w:r w:rsidRPr="00806D3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BD5D23" w:rsidRPr="00BD5D23" w14:paraId="15B6A6E9" w14:textId="77777777" w:rsidTr="00806D38">
        <w:trPr>
          <w:trHeight w:val="170"/>
          <w:jc w:val="center"/>
        </w:trPr>
        <w:tc>
          <w:tcPr>
            <w:tcW w:w="4679" w:type="dxa"/>
            <w:shd w:val="clear" w:color="auto" w:fill="auto"/>
            <w:noWrap/>
          </w:tcPr>
          <w:p w14:paraId="04C21D1E" w14:textId="1D1A929C" w:rsidR="00BD5D23" w:rsidRPr="00BD5D23" w:rsidRDefault="00BD5D23" w:rsidP="00014EB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sym w:font="Symbol" w:char="F044"/>
            </w:r>
            <w:r w:rsidRPr="00BD5D23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BIL day 1 to day 7 (xULN)</w:t>
            </w:r>
          </w:p>
        </w:tc>
        <w:tc>
          <w:tcPr>
            <w:tcW w:w="2268" w:type="dxa"/>
            <w:vAlign w:val="center"/>
          </w:tcPr>
          <w:p w14:paraId="25E3BC46" w14:textId="0AEB245D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7.8 (-8.0-17.3)</w:t>
            </w:r>
          </w:p>
        </w:tc>
        <w:tc>
          <w:tcPr>
            <w:tcW w:w="2268" w:type="dxa"/>
            <w:tcBorders>
              <w:right w:val="nil"/>
            </w:tcBorders>
          </w:tcPr>
          <w:p w14:paraId="2CBAA1FF" w14:textId="671E33D3" w:rsidR="00BD5D23" w:rsidRPr="00BD5D23" w:rsidRDefault="00BD5D23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D5D2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 (-3.4-18.4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  <w:vAlign w:val="center"/>
          </w:tcPr>
          <w:p w14:paraId="0EE581F1" w14:textId="70D74EC3" w:rsidR="00BD5D23" w:rsidRPr="00BD5D23" w:rsidRDefault="00806D38" w:rsidP="00014EBE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15227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66</w:t>
            </w:r>
          </w:p>
        </w:tc>
      </w:tr>
    </w:tbl>
    <w:p w14:paraId="0858F808" w14:textId="5EFCB749" w:rsidR="00E55697" w:rsidRPr="00506CE9" w:rsidRDefault="00E55697" w:rsidP="00E55697">
      <w:pPr>
        <w:pStyle w:val="Beschriftung"/>
        <w:spacing w:after="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506CE9">
        <w:rPr>
          <w:i w:val="0"/>
          <w:color w:val="000000" w:themeColor="text1"/>
          <w:sz w:val="14"/>
          <w:szCs w:val="14"/>
          <w:lang w:val="en-US"/>
        </w:rPr>
        <w:t>Categorical variables are presented as number and percentage (n (%)). Continuous variables are presented as median (range).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092F12">
        <w:rPr>
          <w:i w:val="0"/>
          <w:color w:val="000000" w:themeColor="text1"/>
          <w:sz w:val="14"/>
          <w:szCs w:val="14"/>
          <w:vertAlign w:val="superscript"/>
          <w:lang w:val="en-US"/>
        </w:rPr>
        <w:t>†</w:t>
      </w:r>
      <w:r>
        <w:rPr>
          <w:i w:val="0"/>
          <w:color w:val="000000" w:themeColor="text1"/>
          <w:sz w:val="14"/>
          <w:szCs w:val="14"/>
          <w:lang w:val="en-US"/>
        </w:rPr>
        <w:t xml:space="preserve"> In case metamizole was discontinued before onset of liver injury.</w:t>
      </w:r>
      <w:r w:rsidRPr="009B066F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="009B066F" w:rsidRPr="009B066F">
        <w:rPr>
          <w:i w:val="0"/>
          <w:color w:val="000000" w:themeColor="text1"/>
          <w:sz w:val="14"/>
          <w:szCs w:val="14"/>
          <w:vertAlign w:val="superscript"/>
          <w:lang w:val="en-US"/>
        </w:rPr>
        <w:t>‡</w:t>
      </w:r>
      <w:r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506CE9">
        <w:rPr>
          <w:i w:val="0"/>
          <w:color w:val="000000" w:themeColor="text1"/>
          <w:sz w:val="14"/>
          <w:szCs w:val="14"/>
          <w:lang w:val="en-US"/>
        </w:rPr>
        <w:t>The R</w:t>
      </w:r>
      <w:r>
        <w:rPr>
          <w:i w:val="0"/>
          <w:color w:val="000000" w:themeColor="text1"/>
          <w:sz w:val="14"/>
          <w:szCs w:val="14"/>
          <w:lang w:val="en-US"/>
        </w:rPr>
        <w:t xml:space="preserve">-ratio </w:t>
      </w:r>
      <w:r w:rsidRPr="00506CE9">
        <w:rPr>
          <w:i w:val="0"/>
          <w:color w:val="000000" w:themeColor="text1"/>
          <w:sz w:val="14"/>
          <w:szCs w:val="14"/>
          <w:lang w:val="en-US"/>
        </w:rPr>
        <w:t>is defined as</w:t>
      </w:r>
      <w:r>
        <w:rPr>
          <w:i w:val="0"/>
          <w:color w:val="000000" w:themeColor="text1"/>
          <w:sz w:val="14"/>
          <w:szCs w:val="14"/>
          <w:lang w:val="en-US"/>
        </w:rPr>
        <w:t xml:space="preserve"> (</w:t>
      </w:r>
      <w:r w:rsidRPr="00506CE9">
        <w:rPr>
          <w:i w:val="0"/>
          <w:color w:val="000000" w:themeColor="text1"/>
          <w:sz w:val="14"/>
          <w:szCs w:val="14"/>
          <w:lang w:val="en-US"/>
        </w:rPr>
        <w:t>ALT/ULN)/(ALP/ULN</w:t>
      </w:r>
      <w:r>
        <w:rPr>
          <w:i w:val="0"/>
          <w:color w:val="000000" w:themeColor="text1"/>
          <w:sz w:val="14"/>
          <w:szCs w:val="14"/>
          <w:lang w:val="en-US"/>
        </w:rPr>
        <w:t>),</w:t>
      </w:r>
      <w:r w:rsidRPr="00506CE9">
        <w:rPr>
          <w:i w:val="0"/>
          <w:color w:val="000000" w:themeColor="text1"/>
          <w:sz w:val="14"/>
          <w:szCs w:val="14"/>
          <w:lang w:val="en-US"/>
        </w:rPr>
        <w:t xml:space="preserve"> with R ≥5 defining a hepatocellular, R ≤2 a cholestatic and 2</w:t>
      </w:r>
      <w:r>
        <w:rPr>
          <w:i w:val="0"/>
          <w:color w:val="000000" w:themeColor="text1"/>
          <w:sz w:val="14"/>
          <w:szCs w:val="14"/>
          <w:lang w:val="en-US"/>
        </w:rPr>
        <w:t>&lt;</w:t>
      </w:r>
      <w:r w:rsidRPr="00506CE9">
        <w:rPr>
          <w:i w:val="0"/>
          <w:color w:val="000000" w:themeColor="text1"/>
          <w:sz w:val="14"/>
          <w:szCs w:val="14"/>
          <w:lang w:val="en-US"/>
        </w:rPr>
        <w:t xml:space="preserve">R&lt;5 a mixed type </w:t>
      </w:r>
      <w:r>
        <w:rPr>
          <w:i w:val="0"/>
          <w:color w:val="000000" w:themeColor="text1"/>
          <w:sz w:val="14"/>
          <w:szCs w:val="14"/>
          <w:lang w:val="en-US"/>
        </w:rPr>
        <w:t xml:space="preserve">of </w:t>
      </w:r>
      <w:r w:rsidRPr="00506CE9">
        <w:rPr>
          <w:i w:val="0"/>
          <w:color w:val="000000" w:themeColor="text1"/>
          <w:sz w:val="14"/>
          <w:szCs w:val="14"/>
          <w:lang w:val="en-US"/>
        </w:rPr>
        <w:t>injury.</w:t>
      </w:r>
      <w:r w:rsidRPr="00092F12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A7333B" w:rsidRPr="00A7333B">
        <w:rPr>
          <w:i w:val="0"/>
          <w:iCs w:val="0"/>
          <w:color w:val="000000" w:themeColor="text1"/>
          <w:sz w:val="14"/>
          <w:szCs w:val="14"/>
          <w:vertAlign w:val="superscript"/>
        </w:rPr>
        <w:t>§</w:t>
      </w:r>
      <w:r w:rsidR="00A7333B" w:rsidRPr="00A7333B">
        <w:rPr>
          <w:i w:val="0"/>
          <w:iCs w:val="0"/>
          <w:color w:val="000000" w:themeColor="text1"/>
          <w:sz w:val="14"/>
          <w:szCs w:val="14"/>
        </w:rPr>
        <w:t xml:space="preserve"> </w:t>
      </w:r>
      <w:r w:rsidR="009B066F" w:rsidRPr="00A7333B">
        <w:rPr>
          <w:i w:val="0"/>
          <w:iCs w:val="0"/>
          <w:color w:val="000000" w:themeColor="text1"/>
          <w:sz w:val="14"/>
          <w:szCs w:val="14"/>
          <w:lang w:val="en-US"/>
        </w:rPr>
        <w:t>Peak</w:t>
      </w:r>
      <w:r w:rsidR="009B066F">
        <w:rPr>
          <w:i w:val="0"/>
          <w:color w:val="000000" w:themeColor="text1"/>
          <w:sz w:val="14"/>
          <w:szCs w:val="14"/>
          <w:lang w:val="en-US"/>
        </w:rPr>
        <w:t xml:space="preserve"> R-ratio was calculated on the date of peak ALT for hepatocellular and mixed type of injury and on the date of peak ALP for cholestatic type of injury</w:t>
      </w:r>
      <w:r>
        <w:rPr>
          <w:i w:val="0"/>
          <w:color w:val="000000" w:themeColor="text1"/>
          <w:sz w:val="14"/>
          <w:szCs w:val="14"/>
          <w:lang w:val="en-US"/>
        </w:rPr>
        <w:t>.</w:t>
      </w:r>
      <w:r w:rsidRPr="00092F12">
        <w:rPr>
          <w:i w:val="0"/>
          <w:color w:val="000000" w:themeColor="text1"/>
          <w:sz w:val="14"/>
          <w:szCs w:val="14"/>
          <w:vertAlign w:val="superscript"/>
          <w:lang w:val="en-US"/>
        </w:rPr>
        <w:t xml:space="preserve"> </w:t>
      </w:r>
      <w:r w:rsidR="00A7333B" w:rsidRPr="00A7333B">
        <w:rPr>
          <w:b/>
          <w:color w:val="000000" w:themeColor="text1"/>
          <w:sz w:val="14"/>
          <w:szCs w:val="14"/>
          <w:vertAlign w:val="superscript"/>
        </w:rPr>
        <w:t>¶</w:t>
      </w:r>
      <w:r w:rsidR="00A7333B">
        <w:rPr>
          <w:b/>
          <w:color w:val="000000" w:themeColor="text1"/>
          <w:vertAlign w:val="superscript"/>
        </w:rPr>
        <w:t xml:space="preserve"> </w:t>
      </w:r>
      <w:r w:rsidR="00A7333B">
        <w:rPr>
          <w:i w:val="0"/>
          <w:color w:val="000000" w:themeColor="text1"/>
          <w:sz w:val="14"/>
          <w:szCs w:val="14"/>
          <w:lang w:val="en-US"/>
        </w:rPr>
        <w:t xml:space="preserve">Under this section, the </w:t>
      </w:r>
      <w:r w:rsidR="00A7333B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time-based changes of </w:t>
      </w:r>
      <w:r w:rsidR="00A7333B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the respective liver parameters</w:t>
      </w:r>
      <w:r w:rsidR="00A7333B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 from </w:t>
      </w:r>
      <w:r w:rsidR="00A7333B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d</w:t>
      </w:r>
      <w:r w:rsidR="00A7333B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y 1 </w:t>
      </w:r>
      <w:r w:rsidR="00A7333B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to day 3 or day 7 </w:t>
      </w:r>
      <w:r w:rsidR="00A7333B" w:rsidRPr="003335BC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expressed as fold ULN</w:t>
      </w:r>
      <w:r w:rsidR="00A7333B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 are shown. </w:t>
      </w:r>
      <w:r w:rsidR="00A7333B" w:rsidRPr="00475890">
        <w:rPr>
          <w:i w:val="0"/>
          <w:color w:val="000000" w:themeColor="text1"/>
          <w:sz w:val="14"/>
          <w:szCs w:val="14"/>
          <w:lang w:val="en-US"/>
        </w:rPr>
        <w:t>* </w:t>
      </w:r>
      <w:proofErr w:type="gramStart"/>
      <w:r w:rsidR="00A7333B">
        <w:rPr>
          <w:i w:val="0"/>
          <w:color w:val="000000" w:themeColor="text1"/>
          <w:sz w:val="14"/>
          <w:szCs w:val="14"/>
          <w:lang w:val="en-US"/>
        </w:rPr>
        <w:t>indicates</w:t>
      </w:r>
      <w:proofErr w:type="gramEnd"/>
      <w:r w:rsidR="00A7333B" w:rsidRPr="00475890">
        <w:rPr>
          <w:i w:val="0"/>
          <w:color w:val="000000" w:themeColor="text1"/>
          <w:sz w:val="14"/>
          <w:szCs w:val="14"/>
          <w:lang w:val="en-US"/>
        </w:rPr>
        <w:t xml:space="preserve"> a statistical significance (p≤0.05).</w:t>
      </w:r>
    </w:p>
    <w:p w14:paraId="37BF3F28" w14:textId="16CDED18" w:rsidR="009D28C5" w:rsidRPr="009B066F" w:rsidRDefault="00E55697" w:rsidP="009B066F">
      <w:pPr>
        <w:pStyle w:val="Beschriftung"/>
        <w:spacing w:after="0"/>
        <w:jc w:val="center"/>
        <w:rPr>
          <w:lang w:val="en-GB" w:eastAsia="de-DE" w:bidi="en-US"/>
        </w:rPr>
      </w:pPr>
      <w:r w:rsidRPr="00506CE9">
        <w:rPr>
          <w:i w:val="0"/>
          <w:color w:val="000000" w:themeColor="text1"/>
          <w:sz w:val="14"/>
          <w:szCs w:val="14"/>
          <w:lang w:val="en-US"/>
        </w:rPr>
        <w:t xml:space="preserve">Abbreviations: </w:t>
      </w:r>
      <w:r w:rsidR="009B066F">
        <w:rPr>
          <w:i w:val="0"/>
          <w:color w:val="000000" w:themeColor="text1"/>
          <w:sz w:val="14"/>
          <w:szCs w:val="14"/>
          <w:lang w:val="en-US"/>
        </w:rPr>
        <w:t xml:space="preserve">ALF: Acute liver failure; </w:t>
      </w:r>
      <w:r w:rsidRPr="00506CE9">
        <w:rPr>
          <w:i w:val="0"/>
          <w:color w:val="000000" w:themeColor="text1"/>
          <w:sz w:val="14"/>
          <w:szCs w:val="14"/>
          <w:lang w:val="en-US"/>
        </w:rPr>
        <w:t xml:space="preserve">ALP: Alkaline phosphatase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ALT: Alanine aminotransferase; AST: Aspartate aminotransferase; DILI: Drug-induced liver injury; </w:t>
      </w:r>
      <w:r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IgG: Immunoglobulin G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INR: International normalized ratio; </w:t>
      </w:r>
      <w:r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 xml:space="preserve">MELD: Model for end-stage liver disease; </w:t>
      </w:r>
      <w:r w:rsidRPr="00506CE9"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TBIL: Total bilirubin; ULN: Upper limit of normal</w:t>
      </w:r>
      <w:r>
        <w:rPr>
          <w:i w:val="0"/>
          <w:snapToGrid w:val="0"/>
          <w:color w:val="000000" w:themeColor="text1"/>
          <w:sz w:val="14"/>
          <w:szCs w:val="14"/>
          <w:lang w:val="en-US" w:eastAsia="de-DE" w:bidi="en-US"/>
        </w:rPr>
        <w:t>.</w:t>
      </w:r>
    </w:p>
    <w:sectPr w:rsidR="009D28C5" w:rsidRPr="009B066F" w:rsidSect="00F541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435616"/>
    <w:multiLevelType w:val="hybridMultilevel"/>
    <w:tmpl w:val="AD54F77E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8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39"/>
    <w:rsid w:val="0000063E"/>
    <w:rsid w:val="000107FC"/>
    <w:rsid w:val="00014EBE"/>
    <w:rsid w:val="000200F6"/>
    <w:rsid w:val="0002563C"/>
    <w:rsid w:val="00035D5B"/>
    <w:rsid w:val="000547B5"/>
    <w:rsid w:val="00073E81"/>
    <w:rsid w:val="000742CC"/>
    <w:rsid w:val="00074581"/>
    <w:rsid w:val="00081F8F"/>
    <w:rsid w:val="000843C0"/>
    <w:rsid w:val="0008793E"/>
    <w:rsid w:val="00091E17"/>
    <w:rsid w:val="000A0B98"/>
    <w:rsid w:val="000A57D3"/>
    <w:rsid w:val="000B7D25"/>
    <w:rsid w:val="000C5280"/>
    <w:rsid w:val="000E23DE"/>
    <w:rsid w:val="000F7E71"/>
    <w:rsid w:val="00101CD9"/>
    <w:rsid w:val="00111D23"/>
    <w:rsid w:val="001142F3"/>
    <w:rsid w:val="00125EFC"/>
    <w:rsid w:val="001265EA"/>
    <w:rsid w:val="00147EE8"/>
    <w:rsid w:val="00152270"/>
    <w:rsid w:val="00160E66"/>
    <w:rsid w:val="00161A42"/>
    <w:rsid w:val="00164DDD"/>
    <w:rsid w:val="00187083"/>
    <w:rsid w:val="00195461"/>
    <w:rsid w:val="001B12A9"/>
    <w:rsid w:val="001B2CC2"/>
    <w:rsid w:val="001D7562"/>
    <w:rsid w:val="001D7CB3"/>
    <w:rsid w:val="001E552C"/>
    <w:rsid w:val="001F0A43"/>
    <w:rsid w:val="002271AA"/>
    <w:rsid w:val="0024541F"/>
    <w:rsid w:val="00254959"/>
    <w:rsid w:val="002556BD"/>
    <w:rsid w:val="002715BA"/>
    <w:rsid w:val="0028261A"/>
    <w:rsid w:val="0029196F"/>
    <w:rsid w:val="002A17D8"/>
    <w:rsid w:val="002C0AF7"/>
    <w:rsid w:val="002C7F29"/>
    <w:rsid w:val="002F48F3"/>
    <w:rsid w:val="002F57D3"/>
    <w:rsid w:val="002F755A"/>
    <w:rsid w:val="0030549C"/>
    <w:rsid w:val="00311C8F"/>
    <w:rsid w:val="00312647"/>
    <w:rsid w:val="0032280C"/>
    <w:rsid w:val="00323426"/>
    <w:rsid w:val="00324ABA"/>
    <w:rsid w:val="00327AF9"/>
    <w:rsid w:val="00342C2C"/>
    <w:rsid w:val="003616FA"/>
    <w:rsid w:val="003740B3"/>
    <w:rsid w:val="00376373"/>
    <w:rsid w:val="003A3663"/>
    <w:rsid w:val="003B4D80"/>
    <w:rsid w:val="003C6AF8"/>
    <w:rsid w:val="003C6F53"/>
    <w:rsid w:val="003E4401"/>
    <w:rsid w:val="00401315"/>
    <w:rsid w:val="00402E67"/>
    <w:rsid w:val="004054D3"/>
    <w:rsid w:val="00420619"/>
    <w:rsid w:val="00423BF6"/>
    <w:rsid w:val="0042660F"/>
    <w:rsid w:val="00441705"/>
    <w:rsid w:val="00456F74"/>
    <w:rsid w:val="0047162C"/>
    <w:rsid w:val="004739A3"/>
    <w:rsid w:val="00475890"/>
    <w:rsid w:val="0047717A"/>
    <w:rsid w:val="00481900"/>
    <w:rsid w:val="00497493"/>
    <w:rsid w:val="004A0E50"/>
    <w:rsid w:val="004B7D04"/>
    <w:rsid w:val="004D6A8E"/>
    <w:rsid w:val="004E0385"/>
    <w:rsid w:val="004E6D06"/>
    <w:rsid w:val="004E717F"/>
    <w:rsid w:val="004F127F"/>
    <w:rsid w:val="004F3652"/>
    <w:rsid w:val="004F49AD"/>
    <w:rsid w:val="00506CE9"/>
    <w:rsid w:val="00522160"/>
    <w:rsid w:val="00541374"/>
    <w:rsid w:val="00553C93"/>
    <w:rsid w:val="00557DD1"/>
    <w:rsid w:val="00563A35"/>
    <w:rsid w:val="005740C1"/>
    <w:rsid w:val="00575846"/>
    <w:rsid w:val="00583B56"/>
    <w:rsid w:val="00585178"/>
    <w:rsid w:val="005A2B92"/>
    <w:rsid w:val="005A4F6D"/>
    <w:rsid w:val="005A6B3B"/>
    <w:rsid w:val="005B4F9C"/>
    <w:rsid w:val="005B79E6"/>
    <w:rsid w:val="005D2B62"/>
    <w:rsid w:val="005D5636"/>
    <w:rsid w:val="005E20D5"/>
    <w:rsid w:val="005E263F"/>
    <w:rsid w:val="005E5CCB"/>
    <w:rsid w:val="005F19A6"/>
    <w:rsid w:val="005F1CAD"/>
    <w:rsid w:val="00604A14"/>
    <w:rsid w:val="0060794F"/>
    <w:rsid w:val="00607E0A"/>
    <w:rsid w:val="006117D4"/>
    <w:rsid w:val="00626973"/>
    <w:rsid w:val="00631D8D"/>
    <w:rsid w:val="00641C76"/>
    <w:rsid w:val="00655FCB"/>
    <w:rsid w:val="0066767A"/>
    <w:rsid w:val="006756B6"/>
    <w:rsid w:val="00684098"/>
    <w:rsid w:val="0068714A"/>
    <w:rsid w:val="0069070F"/>
    <w:rsid w:val="0069134E"/>
    <w:rsid w:val="006B1418"/>
    <w:rsid w:val="006C3822"/>
    <w:rsid w:val="006D1214"/>
    <w:rsid w:val="006D13E5"/>
    <w:rsid w:val="006D494E"/>
    <w:rsid w:val="006D49ED"/>
    <w:rsid w:val="006D7046"/>
    <w:rsid w:val="006E2218"/>
    <w:rsid w:val="006F1160"/>
    <w:rsid w:val="006F2B2C"/>
    <w:rsid w:val="006F53F1"/>
    <w:rsid w:val="00720440"/>
    <w:rsid w:val="007305C0"/>
    <w:rsid w:val="0075342D"/>
    <w:rsid w:val="00764AF8"/>
    <w:rsid w:val="00777F72"/>
    <w:rsid w:val="007817D8"/>
    <w:rsid w:val="00784A93"/>
    <w:rsid w:val="00787636"/>
    <w:rsid w:val="00797F1A"/>
    <w:rsid w:val="007A2CEA"/>
    <w:rsid w:val="007B4C23"/>
    <w:rsid w:val="007C1C4B"/>
    <w:rsid w:val="007C3E64"/>
    <w:rsid w:val="007C4654"/>
    <w:rsid w:val="007D3FB3"/>
    <w:rsid w:val="007D556E"/>
    <w:rsid w:val="007D58B0"/>
    <w:rsid w:val="007D6EBD"/>
    <w:rsid w:val="007D7443"/>
    <w:rsid w:val="007E1819"/>
    <w:rsid w:val="007F4EDB"/>
    <w:rsid w:val="00800D8B"/>
    <w:rsid w:val="00805704"/>
    <w:rsid w:val="00806D38"/>
    <w:rsid w:val="0081376C"/>
    <w:rsid w:val="00813C1C"/>
    <w:rsid w:val="0082384D"/>
    <w:rsid w:val="00830AE4"/>
    <w:rsid w:val="0084465C"/>
    <w:rsid w:val="008627B1"/>
    <w:rsid w:val="0087067B"/>
    <w:rsid w:val="0087413A"/>
    <w:rsid w:val="00876DAC"/>
    <w:rsid w:val="008813F5"/>
    <w:rsid w:val="00887AA1"/>
    <w:rsid w:val="0089278F"/>
    <w:rsid w:val="00894C0D"/>
    <w:rsid w:val="008952FF"/>
    <w:rsid w:val="008A650B"/>
    <w:rsid w:val="008B3B00"/>
    <w:rsid w:val="008C4074"/>
    <w:rsid w:val="008D02C1"/>
    <w:rsid w:val="008E1134"/>
    <w:rsid w:val="008F03D5"/>
    <w:rsid w:val="008F1303"/>
    <w:rsid w:val="00905085"/>
    <w:rsid w:val="00912567"/>
    <w:rsid w:val="0092355C"/>
    <w:rsid w:val="00932846"/>
    <w:rsid w:val="009358C9"/>
    <w:rsid w:val="009431C0"/>
    <w:rsid w:val="00966AD8"/>
    <w:rsid w:val="009673F5"/>
    <w:rsid w:val="0098340C"/>
    <w:rsid w:val="009849DE"/>
    <w:rsid w:val="00984D06"/>
    <w:rsid w:val="009A232C"/>
    <w:rsid w:val="009A722C"/>
    <w:rsid w:val="009B066F"/>
    <w:rsid w:val="009B08AD"/>
    <w:rsid w:val="009B34FF"/>
    <w:rsid w:val="009B75A3"/>
    <w:rsid w:val="009B7959"/>
    <w:rsid w:val="009D28C5"/>
    <w:rsid w:val="009D3B37"/>
    <w:rsid w:val="009D5748"/>
    <w:rsid w:val="009F47EE"/>
    <w:rsid w:val="00A015F3"/>
    <w:rsid w:val="00A07208"/>
    <w:rsid w:val="00A12D91"/>
    <w:rsid w:val="00A14DE0"/>
    <w:rsid w:val="00A31C0E"/>
    <w:rsid w:val="00A368CE"/>
    <w:rsid w:val="00A40BD4"/>
    <w:rsid w:val="00A47F67"/>
    <w:rsid w:val="00A567DA"/>
    <w:rsid w:val="00A7333B"/>
    <w:rsid w:val="00A83226"/>
    <w:rsid w:val="00A875DB"/>
    <w:rsid w:val="00AA534E"/>
    <w:rsid w:val="00AA7534"/>
    <w:rsid w:val="00AC26EF"/>
    <w:rsid w:val="00AD1DE6"/>
    <w:rsid w:val="00AD4690"/>
    <w:rsid w:val="00AE7B91"/>
    <w:rsid w:val="00B07DC1"/>
    <w:rsid w:val="00B17838"/>
    <w:rsid w:val="00B2544F"/>
    <w:rsid w:val="00B27C48"/>
    <w:rsid w:val="00B33B14"/>
    <w:rsid w:val="00B57041"/>
    <w:rsid w:val="00B60A01"/>
    <w:rsid w:val="00B6696E"/>
    <w:rsid w:val="00B91E5D"/>
    <w:rsid w:val="00B941E6"/>
    <w:rsid w:val="00BA03D8"/>
    <w:rsid w:val="00BB0E26"/>
    <w:rsid w:val="00BB2C65"/>
    <w:rsid w:val="00BD5D23"/>
    <w:rsid w:val="00BE5874"/>
    <w:rsid w:val="00BF0AB5"/>
    <w:rsid w:val="00BF584A"/>
    <w:rsid w:val="00C2253C"/>
    <w:rsid w:val="00C33613"/>
    <w:rsid w:val="00C371D2"/>
    <w:rsid w:val="00C55E5A"/>
    <w:rsid w:val="00C5728D"/>
    <w:rsid w:val="00C57C2F"/>
    <w:rsid w:val="00C74DD5"/>
    <w:rsid w:val="00C81353"/>
    <w:rsid w:val="00C8179D"/>
    <w:rsid w:val="00C83CE4"/>
    <w:rsid w:val="00C93C24"/>
    <w:rsid w:val="00CA0FB3"/>
    <w:rsid w:val="00CA2F0F"/>
    <w:rsid w:val="00CC0539"/>
    <w:rsid w:val="00CC2738"/>
    <w:rsid w:val="00CC7771"/>
    <w:rsid w:val="00CD257C"/>
    <w:rsid w:val="00CD693B"/>
    <w:rsid w:val="00CE6E9C"/>
    <w:rsid w:val="00CF51E4"/>
    <w:rsid w:val="00D00EB3"/>
    <w:rsid w:val="00D011B0"/>
    <w:rsid w:val="00D1600D"/>
    <w:rsid w:val="00D20E0F"/>
    <w:rsid w:val="00D22A07"/>
    <w:rsid w:val="00D25BF9"/>
    <w:rsid w:val="00D26AAE"/>
    <w:rsid w:val="00D41CA3"/>
    <w:rsid w:val="00D42532"/>
    <w:rsid w:val="00D517BF"/>
    <w:rsid w:val="00D53525"/>
    <w:rsid w:val="00D55112"/>
    <w:rsid w:val="00D83A81"/>
    <w:rsid w:val="00DF5EE9"/>
    <w:rsid w:val="00E025CC"/>
    <w:rsid w:val="00E04459"/>
    <w:rsid w:val="00E13F62"/>
    <w:rsid w:val="00E213F6"/>
    <w:rsid w:val="00E33DC4"/>
    <w:rsid w:val="00E47420"/>
    <w:rsid w:val="00E4778B"/>
    <w:rsid w:val="00E547A9"/>
    <w:rsid w:val="00E55697"/>
    <w:rsid w:val="00E725BC"/>
    <w:rsid w:val="00E776B2"/>
    <w:rsid w:val="00E86730"/>
    <w:rsid w:val="00E90766"/>
    <w:rsid w:val="00EA2736"/>
    <w:rsid w:val="00EA3FF8"/>
    <w:rsid w:val="00EA50F5"/>
    <w:rsid w:val="00EA79A2"/>
    <w:rsid w:val="00EC290A"/>
    <w:rsid w:val="00ED216A"/>
    <w:rsid w:val="00ED3511"/>
    <w:rsid w:val="00EE0134"/>
    <w:rsid w:val="00EF22F6"/>
    <w:rsid w:val="00EF29EE"/>
    <w:rsid w:val="00EF39DF"/>
    <w:rsid w:val="00F06BCC"/>
    <w:rsid w:val="00F0795E"/>
    <w:rsid w:val="00F13291"/>
    <w:rsid w:val="00F41DC0"/>
    <w:rsid w:val="00F42A85"/>
    <w:rsid w:val="00F42DF6"/>
    <w:rsid w:val="00F541A1"/>
    <w:rsid w:val="00F57C45"/>
    <w:rsid w:val="00F62C3A"/>
    <w:rsid w:val="00F63C1D"/>
    <w:rsid w:val="00F67913"/>
    <w:rsid w:val="00F70211"/>
    <w:rsid w:val="00F76B37"/>
    <w:rsid w:val="00F82F39"/>
    <w:rsid w:val="00F86146"/>
    <w:rsid w:val="00F96CED"/>
    <w:rsid w:val="00FA7F0A"/>
    <w:rsid w:val="00FB29E0"/>
    <w:rsid w:val="00FD496C"/>
    <w:rsid w:val="00FD7F3F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584D55"/>
  <w15:chartTrackingRefBased/>
  <w15:docId w15:val="{B685870C-8D1D-8047-ABA5-6E437E68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F39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F82F3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82F3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NZ"/>
    </w:rPr>
  </w:style>
  <w:style w:type="paragraph" w:styleId="berarbeitung">
    <w:name w:val="Revision"/>
    <w:hidden/>
    <w:uiPriority w:val="99"/>
    <w:semiHidden/>
    <w:rsid w:val="00D22A0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1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eber</dc:creator>
  <cp:keywords/>
  <dc:description/>
  <cp:lastModifiedBy>Sabine Weber</cp:lastModifiedBy>
  <cp:revision>16</cp:revision>
  <dcterms:created xsi:type="dcterms:W3CDTF">2024-08-28T14:16:00Z</dcterms:created>
  <dcterms:modified xsi:type="dcterms:W3CDTF">2024-12-07T12:44:00Z</dcterms:modified>
</cp:coreProperties>
</file>